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5</w:t>
      </w:r>
    </w:p>
    <w:p>
      <w:pPr>
        <w:pStyle w:val="Normal"/>
        <w:rPr/>
      </w:pPr>
      <w:r>
        <w:rPr/>
        <w:t>Description and coordinates of the MGE in the reference genome TW20.</w:t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2977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MG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Coordinates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CCmercur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4122..6717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CCmec type II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7173..102467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phage phiSa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76406..419745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utative transposon/ICE Tn580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86820..518088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utative pathogenicity islan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52129..966671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ransposon Tn55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775192..1781878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phage  phiSa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108459..2153126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phage phiSa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181686..2308888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Integrative conjugative element ICE60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873696..28935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5:08:00Z</dcterms:created>
  <dc:creator>Santiago Castillo</dc:creator>
  <dc:description/>
  <cp:keywords/>
  <dc:language>en-US</dc:language>
  <cp:lastModifiedBy>Santiago Castillo</cp:lastModifiedBy>
  <dcterms:modified xsi:type="dcterms:W3CDTF">2012-07-09T16:03:00Z</dcterms:modified>
  <cp:revision>2</cp:revision>
  <dc:subject/>
  <dc:title/>
</cp:coreProperties>
</file>